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F56" w:rsidRPr="00CD08B9" w:rsidRDefault="006B0D72" w:rsidP="00984F56">
      <w:pPr>
        <w:spacing w:line="480" w:lineRule="auto"/>
      </w:pPr>
      <w:r>
        <w:rPr>
          <w:b/>
        </w:rPr>
        <w:t xml:space="preserve">Additional file 7: </w:t>
      </w:r>
      <w:r w:rsidR="00984F56" w:rsidRPr="00CD08B9">
        <w:rPr>
          <w:b/>
        </w:rPr>
        <w:t xml:space="preserve">Table </w:t>
      </w:r>
      <w:r w:rsidR="00984F56">
        <w:rPr>
          <w:b/>
        </w:rPr>
        <w:t>S</w:t>
      </w:r>
      <w:bookmarkStart w:id="0" w:name="_GoBack"/>
      <w:bookmarkEnd w:id="0"/>
      <w:r w:rsidR="00984F56" w:rsidRPr="00CD08B9">
        <w:rPr>
          <w:b/>
        </w:rPr>
        <w:t>1.</w:t>
      </w:r>
      <w:r w:rsidR="00984F56" w:rsidRPr="00CD08B9">
        <w:t xml:space="preserve"> Log fold changes (LogFC) of genes with predicted roles in mediating antibiotic resistance. Non-DE = not differentially expressed under this condition.</w:t>
      </w:r>
    </w:p>
    <w:tbl>
      <w:tblPr>
        <w:tblStyle w:val="1"/>
        <w:tblW w:w="920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1590"/>
        <w:gridCol w:w="1521"/>
        <w:gridCol w:w="1701"/>
        <w:gridCol w:w="4394"/>
      </w:tblGrid>
      <w:tr w:rsidR="00984F56" w:rsidRPr="00CD08B9" w:rsidTr="008C3717">
        <w:tc>
          <w:tcPr>
            <w:tcW w:w="15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  <w:rPr>
                <w:b/>
              </w:rPr>
            </w:pPr>
            <w:r w:rsidRPr="00CD08B9">
              <w:rPr>
                <w:b/>
              </w:rPr>
              <w:t>Gene</w:t>
            </w:r>
          </w:p>
        </w:tc>
        <w:tc>
          <w:tcPr>
            <w:tcW w:w="32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  <w:rPr>
                <w:b/>
              </w:rPr>
            </w:pPr>
            <w:r w:rsidRPr="00CD08B9">
              <w:rPr>
                <w:b/>
              </w:rPr>
              <w:t>LogFC</w:t>
            </w:r>
          </w:p>
        </w:tc>
        <w:tc>
          <w:tcPr>
            <w:tcW w:w="4394" w:type="dxa"/>
            <w:vMerge w:val="restart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  <w:rPr>
                <w:b/>
              </w:rPr>
            </w:pPr>
            <w:r w:rsidRPr="00CD08B9">
              <w:rPr>
                <w:b/>
              </w:rPr>
              <w:t>Function</w:t>
            </w:r>
          </w:p>
        </w:tc>
      </w:tr>
      <w:tr w:rsidR="00984F56" w:rsidRPr="00CD08B9" w:rsidTr="008C3717">
        <w:tc>
          <w:tcPr>
            <w:tcW w:w="1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  <w:rPr>
                <w:b/>
              </w:rPr>
            </w:pPr>
            <w:r w:rsidRPr="00CD08B9">
              <w:rPr>
                <w:b/>
              </w:rPr>
              <w:t>Kanamycin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  <w:rPr>
                <w:b/>
              </w:rPr>
            </w:pPr>
            <w:r w:rsidRPr="00CD08B9">
              <w:rPr>
                <w:b/>
              </w:rPr>
              <w:t>Erythromycin</w:t>
            </w:r>
          </w:p>
        </w:tc>
        <w:tc>
          <w:tcPr>
            <w:tcW w:w="4394" w:type="dxa"/>
            <w:vMerge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0163c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1.06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3.38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robable phosphotransferase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0880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36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hypothetical protein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1395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47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robable multidrug resistance transporter, Bcr/CflA family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1396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1.89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robable drug resistance transporter, EmrB/QacA subfamily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1409c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3.11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utative drug antiporter protein precursor (Tap)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1846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1.37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04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utative ABC transporter ATP-binding protein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2297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70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robable methyltransferase (erm41)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2355c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95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utative ABC transporter ATP-binding protein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2396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1.49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robable acetyltransferase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2622c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-1.05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Branched-chain amino acid ABC transporter (LivF)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lastRenderedPageBreak/>
              <w:t>MAB_2780c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13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utative transporter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2958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-2.07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-1.26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utative transmembrane-transport protein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2989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15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robable chloramphenicol acetyltransferase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3372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-1.06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utative transcriptional regulator, TetR family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3891c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1.28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robable transcriptional regulator, LuxR family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4395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Non-D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2.00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Aminoglycoside 2'-N-acetyltransferase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4687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-1.09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-1.24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utative transcriptional regulator, TetR family</w:t>
            </w:r>
          </w:p>
        </w:tc>
      </w:tr>
      <w:tr w:rsidR="00984F56" w:rsidRPr="00CD08B9" w:rsidTr="008C3717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</w:pPr>
            <w:r w:rsidRPr="00CD08B9">
              <w:t>MAB_4837c</w:t>
            </w:r>
          </w:p>
        </w:tc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1.19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4.32</w:t>
            </w:r>
          </w:p>
        </w:tc>
        <w:tc>
          <w:tcPr>
            <w:tcW w:w="4394" w:type="dxa"/>
            <w:vAlign w:val="bottom"/>
          </w:tcPr>
          <w:p w:rsidR="00984F56" w:rsidRPr="00CD08B9" w:rsidRDefault="00984F56" w:rsidP="008C3717">
            <w:pPr>
              <w:spacing w:line="480" w:lineRule="auto"/>
              <w:ind w:left="-20"/>
              <w:jc w:val="center"/>
            </w:pPr>
            <w:r w:rsidRPr="00CD08B9">
              <w:t>Possible phosphotransferase</w:t>
            </w:r>
          </w:p>
        </w:tc>
      </w:tr>
    </w:tbl>
    <w:p w:rsidR="00984F56" w:rsidRPr="00CD08B9" w:rsidRDefault="00984F56" w:rsidP="00984F56">
      <w:pPr>
        <w:spacing w:line="480" w:lineRule="auto"/>
      </w:pPr>
    </w:p>
    <w:p w:rsidR="002B1C9D" w:rsidRDefault="002B1C9D"/>
    <w:sectPr w:rsidR="002B1C9D" w:rsidSect="009A7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984F56"/>
    <w:rsid w:val="002B1C9D"/>
    <w:rsid w:val="006B0D72"/>
    <w:rsid w:val="00984F56"/>
    <w:rsid w:val="009A7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4F5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984F5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iranda</dc:creator>
  <cp:keywords/>
  <dc:description/>
  <cp:lastModifiedBy>ddagle</cp:lastModifiedBy>
  <cp:revision>2</cp:revision>
  <dcterms:created xsi:type="dcterms:W3CDTF">2016-03-21T20:15:00Z</dcterms:created>
  <dcterms:modified xsi:type="dcterms:W3CDTF">2016-08-01T17:55:00Z</dcterms:modified>
</cp:coreProperties>
</file>